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D2AE0" w14:textId="1E988DEA" w:rsidR="0022500C" w:rsidRPr="0022500C" w:rsidRDefault="0022500C" w:rsidP="0022500C">
      <w:pPr>
        <w:spacing w:after="0"/>
        <w:rPr>
          <w:b/>
          <w:sz w:val="24"/>
          <w:szCs w:val="24"/>
          <w:lang w:val="en-GB"/>
        </w:rPr>
      </w:pPr>
      <w:r w:rsidRPr="0022500C">
        <w:rPr>
          <w:sz w:val="24"/>
          <w:szCs w:val="24"/>
        </w:rPr>
        <w:t xml:space="preserve">                                       </w:t>
      </w:r>
      <w:r w:rsidR="000F0227">
        <w:rPr>
          <w:b/>
          <w:sz w:val="24"/>
          <w:szCs w:val="24"/>
          <w:lang w:val="en-GB"/>
        </w:rPr>
        <w:t>Supplement</w:t>
      </w:r>
      <w:r w:rsidRPr="0022500C">
        <w:rPr>
          <w:b/>
          <w:sz w:val="24"/>
          <w:szCs w:val="24"/>
          <w:lang w:val="en-GB"/>
        </w:rPr>
        <w:t xml:space="preserve"> 1: Database search strategies</w:t>
      </w:r>
    </w:p>
    <w:p w14:paraId="348E7649" w14:textId="77777777" w:rsidR="0022500C" w:rsidRDefault="0022500C" w:rsidP="0022500C">
      <w:pPr>
        <w:spacing w:after="0"/>
        <w:jc w:val="center"/>
        <w:rPr>
          <w:b/>
          <w:lang w:val="en-GB"/>
        </w:rPr>
      </w:pPr>
    </w:p>
    <w:p w14:paraId="20FBAAF2" w14:textId="77777777" w:rsidR="006153EB" w:rsidRDefault="006153EB"/>
    <w:p w14:paraId="7F1F4CBA" w14:textId="77777777" w:rsidR="006153EB" w:rsidRDefault="0022500C" w:rsidP="006153EB">
      <w:pPr>
        <w:rPr>
          <w:b/>
          <w:bCs/>
        </w:rPr>
      </w:pPr>
      <w:r w:rsidRPr="0022500C">
        <w:rPr>
          <w:b/>
          <w:bCs/>
        </w:rPr>
        <w:t xml:space="preserve">PubMed Search: </w:t>
      </w:r>
    </w:p>
    <w:p w14:paraId="03D10734" w14:textId="7E90411F" w:rsidR="006153EB" w:rsidRPr="004C64C6" w:rsidRDefault="006153EB" w:rsidP="006153EB">
      <w:pPr>
        <w:rPr>
          <w:b/>
          <w:bCs/>
        </w:rPr>
      </w:pPr>
      <w:r w:rsidRPr="004C64C6">
        <w:rPr>
          <w:b/>
          <w:bCs/>
        </w:rPr>
        <w:t>("Rett*" OR "Rett syndrome" OR "MECP2") AND ("prevalence" OR "incidence" OR "epidemiology")</w:t>
      </w:r>
    </w:p>
    <w:p w14:paraId="4B860D46" w14:textId="313E03C7" w:rsidR="0022500C" w:rsidRDefault="0022500C">
      <w:r>
        <w:t>Date of the search: 30/06/2021</w:t>
      </w:r>
    </w:p>
    <w:p w14:paraId="6ED2CB04" w14:textId="18F8C730" w:rsidR="006153EB" w:rsidRDefault="006153EB">
      <w:r>
        <w:t>Langue limits</w:t>
      </w:r>
      <w:r w:rsidR="0022500C">
        <w:t>:</w:t>
      </w:r>
      <w:r>
        <w:t xml:space="preserve"> English </w:t>
      </w:r>
    </w:p>
    <w:p w14:paraId="0FCB7BFD" w14:textId="1AFE2D5E" w:rsidR="006153EB" w:rsidRDefault="006153EB">
      <w:r>
        <w:t>Date limits: from 2000-2021</w:t>
      </w:r>
    </w:p>
    <w:p w14:paraId="241F3A14" w14:textId="78FBFF44" w:rsidR="006153EB" w:rsidRDefault="006153EB">
      <w:r>
        <w:t>Filters: Human subjects</w:t>
      </w:r>
    </w:p>
    <w:p w14:paraId="767CDF11" w14:textId="10103257" w:rsidR="00123214" w:rsidRDefault="00123214">
      <w:r>
        <w:t>Number of hits: 864</w:t>
      </w:r>
    </w:p>
    <w:p w14:paraId="2ECE8BCA" w14:textId="77777777" w:rsidR="006153EB" w:rsidRDefault="006153EB"/>
    <w:p w14:paraId="163632D6" w14:textId="09B99498" w:rsidR="0022500C" w:rsidRDefault="006153EB">
      <w:pPr>
        <w:rPr>
          <w:b/>
          <w:bCs/>
        </w:rPr>
      </w:pPr>
      <w:r w:rsidRPr="004C64C6">
        <w:rPr>
          <w:b/>
          <w:bCs/>
        </w:rPr>
        <w:t>Emabse.com</w:t>
      </w:r>
      <w:r w:rsidR="004C64C6">
        <w:rPr>
          <w:b/>
          <w:bCs/>
        </w:rPr>
        <w:t xml:space="preserve"> </w:t>
      </w:r>
      <w:r w:rsidRPr="004C64C6">
        <w:rPr>
          <w:b/>
          <w:bCs/>
        </w:rPr>
        <w:t>Search</w:t>
      </w:r>
      <w:r w:rsidR="004C64C6">
        <w:rPr>
          <w:b/>
          <w:bCs/>
        </w:rPr>
        <w:t>:</w:t>
      </w:r>
    </w:p>
    <w:p w14:paraId="2F86394D" w14:textId="01ACF3B4" w:rsidR="004C64C6" w:rsidRDefault="004C64C6">
      <w:pPr>
        <w:rPr>
          <w:b/>
          <w:bCs/>
        </w:rPr>
      </w:pPr>
      <w:r w:rsidRPr="004C64C6">
        <w:rPr>
          <w:b/>
          <w:bCs/>
        </w:rPr>
        <w:t>('</w:t>
      </w:r>
      <w:proofErr w:type="spellStart"/>
      <w:r w:rsidRPr="004C64C6">
        <w:rPr>
          <w:b/>
          <w:bCs/>
        </w:rPr>
        <w:t>rett</w:t>
      </w:r>
      <w:proofErr w:type="spellEnd"/>
      <w:r w:rsidRPr="004C64C6">
        <w:rPr>
          <w:b/>
          <w:bCs/>
        </w:rPr>
        <w:t>*' OR '</w:t>
      </w:r>
      <w:proofErr w:type="spellStart"/>
      <w:r w:rsidRPr="004C64C6">
        <w:rPr>
          <w:b/>
          <w:bCs/>
        </w:rPr>
        <w:t>rett</w:t>
      </w:r>
      <w:proofErr w:type="spellEnd"/>
      <w:r w:rsidRPr="004C64C6">
        <w:rPr>
          <w:b/>
          <w:bCs/>
        </w:rPr>
        <w:t xml:space="preserve"> syndrome' OR 'mecp2') AND ('prevalence' OR 'incidence' OR 'epidemiology')</w:t>
      </w:r>
    </w:p>
    <w:p w14:paraId="08332171" w14:textId="77777777" w:rsidR="004C64C6" w:rsidRDefault="004C64C6" w:rsidP="004C64C6">
      <w:r>
        <w:t>Date of the search: 30/06/2021</w:t>
      </w:r>
    </w:p>
    <w:p w14:paraId="2C969783" w14:textId="77777777" w:rsidR="004C64C6" w:rsidRDefault="004C64C6" w:rsidP="004C64C6">
      <w:r>
        <w:t xml:space="preserve">Langue limits: English </w:t>
      </w:r>
    </w:p>
    <w:p w14:paraId="283F3D8E" w14:textId="77777777" w:rsidR="004C64C6" w:rsidRDefault="004C64C6" w:rsidP="004C64C6">
      <w:r>
        <w:t>Date limits: from 2000-2021</w:t>
      </w:r>
    </w:p>
    <w:p w14:paraId="1D293692" w14:textId="5867F265" w:rsidR="004C64C6" w:rsidRDefault="004C64C6" w:rsidP="004C64C6">
      <w:r>
        <w:t>Filters: Human subjects</w:t>
      </w:r>
    </w:p>
    <w:p w14:paraId="26CAEEC6" w14:textId="2712490F" w:rsidR="00123214" w:rsidRDefault="00123214" w:rsidP="004C64C6">
      <w:r>
        <w:t>Number of hits: 1,362</w:t>
      </w:r>
    </w:p>
    <w:p w14:paraId="4FA8DD2F" w14:textId="511F4B8A" w:rsidR="004C64C6" w:rsidRDefault="004C64C6">
      <w:pPr>
        <w:rPr>
          <w:b/>
          <w:bCs/>
        </w:rPr>
      </w:pPr>
    </w:p>
    <w:p w14:paraId="38A1D86E" w14:textId="797F5C47" w:rsidR="004C64C6" w:rsidRDefault="004C64C6">
      <w:pPr>
        <w:rPr>
          <w:b/>
          <w:bCs/>
        </w:rPr>
      </w:pPr>
      <w:r>
        <w:rPr>
          <w:b/>
          <w:bCs/>
        </w:rPr>
        <w:t>Web of Science Search:</w:t>
      </w:r>
    </w:p>
    <w:p w14:paraId="2603FCAA" w14:textId="0E4814E1" w:rsidR="000D6BEF" w:rsidRDefault="000D6BEF">
      <w:pPr>
        <w:rPr>
          <w:b/>
          <w:bCs/>
        </w:rPr>
      </w:pPr>
      <w:r w:rsidRPr="000D6BEF">
        <w:rPr>
          <w:b/>
          <w:bCs/>
        </w:rPr>
        <w:t>TS=</w:t>
      </w:r>
      <w:r>
        <w:rPr>
          <w:b/>
          <w:bCs/>
        </w:rPr>
        <w:t xml:space="preserve"> </w:t>
      </w:r>
      <w:r w:rsidRPr="000D6BEF">
        <w:rPr>
          <w:b/>
          <w:bCs/>
        </w:rPr>
        <w:t>(("Rett*" OR "Rett syndrome" OR "MECP2") AND ("prevalence" OR "incidence" OR "epidemiology"))</w:t>
      </w:r>
    </w:p>
    <w:p w14:paraId="388B9E84" w14:textId="77777777" w:rsidR="000D6BEF" w:rsidRDefault="000D6BEF" w:rsidP="000D6BEF">
      <w:r>
        <w:t>Date of the search: 30/06/2021</w:t>
      </w:r>
    </w:p>
    <w:p w14:paraId="5F4CF6B5" w14:textId="77777777" w:rsidR="000D6BEF" w:rsidRDefault="000D6BEF" w:rsidP="000D6BEF">
      <w:r>
        <w:t xml:space="preserve">Langue limits: English </w:t>
      </w:r>
    </w:p>
    <w:p w14:paraId="26A165E8" w14:textId="77777777" w:rsidR="000D6BEF" w:rsidRDefault="000D6BEF" w:rsidP="000D6BEF">
      <w:r>
        <w:lastRenderedPageBreak/>
        <w:t>Date limits: from 2000-2021</w:t>
      </w:r>
    </w:p>
    <w:p w14:paraId="18CF3B31" w14:textId="03898737" w:rsidR="000D6BEF" w:rsidRDefault="000D6BEF" w:rsidP="000D6BEF">
      <w:r>
        <w:t>Filters: Human subjects</w:t>
      </w:r>
    </w:p>
    <w:p w14:paraId="4E14F663" w14:textId="377A6259" w:rsidR="00123214" w:rsidRDefault="00123214" w:rsidP="000D6BEF">
      <w:r>
        <w:t>Number of hits: 591</w:t>
      </w:r>
    </w:p>
    <w:p w14:paraId="6D1BC406" w14:textId="5D3C1642" w:rsidR="00123214" w:rsidRDefault="00123214" w:rsidP="000D6BEF"/>
    <w:p w14:paraId="652EDA62" w14:textId="25E7DDFE" w:rsidR="00123214" w:rsidRDefault="00123214" w:rsidP="000D6BEF">
      <w:pPr>
        <w:rPr>
          <w:b/>
          <w:bCs/>
        </w:rPr>
      </w:pPr>
      <w:r w:rsidRPr="00123214">
        <w:rPr>
          <w:b/>
          <w:bCs/>
        </w:rPr>
        <w:t xml:space="preserve">Cochrane library </w:t>
      </w:r>
      <w:r>
        <w:rPr>
          <w:b/>
          <w:bCs/>
        </w:rPr>
        <w:t>S</w:t>
      </w:r>
      <w:r w:rsidRPr="00123214">
        <w:rPr>
          <w:b/>
          <w:bCs/>
        </w:rPr>
        <w:t>earch:</w:t>
      </w:r>
    </w:p>
    <w:p w14:paraId="5D73A8DF" w14:textId="77777777" w:rsidR="00123214" w:rsidRPr="004C64C6" w:rsidRDefault="00123214" w:rsidP="00123214">
      <w:pPr>
        <w:rPr>
          <w:b/>
          <w:bCs/>
        </w:rPr>
      </w:pPr>
      <w:r w:rsidRPr="004C64C6">
        <w:rPr>
          <w:b/>
          <w:bCs/>
        </w:rPr>
        <w:t>("Rett*" OR "Rett syndrome" OR "MECP2") AND ("prevalence" OR "incidence" OR "epidemiology")</w:t>
      </w:r>
    </w:p>
    <w:p w14:paraId="18DF4F9F" w14:textId="1126C29C" w:rsidR="00123214" w:rsidRDefault="00123214" w:rsidP="000D6BEF">
      <w:r>
        <w:t>Date of the search: 19-07-2022</w:t>
      </w:r>
    </w:p>
    <w:p w14:paraId="17048F59" w14:textId="13D6A40C" w:rsidR="00123214" w:rsidRDefault="00123214" w:rsidP="000D6BEF">
      <w:r>
        <w:t>Date limits:  2000-2021</w:t>
      </w:r>
    </w:p>
    <w:p w14:paraId="4C402D42" w14:textId="1DD2F12C" w:rsidR="00123214" w:rsidRDefault="00123214" w:rsidP="000D6BEF">
      <w:r>
        <w:t>Number of hits: 54</w:t>
      </w:r>
    </w:p>
    <w:p w14:paraId="407AF42F" w14:textId="47F688B0" w:rsidR="00123214" w:rsidRDefault="00123214" w:rsidP="000D6BEF"/>
    <w:p w14:paraId="57E6AB11" w14:textId="0ACC1663" w:rsidR="00123214" w:rsidRPr="00CC46B9" w:rsidRDefault="00123214" w:rsidP="000D6BEF">
      <w:pPr>
        <w:rPr>
          <w:b/>
          <w:bCs/>
        </w:rPr>
      </w:pPr>
      <w:r w:rsidRPr="00CC46B9">
        <w:rPr>
          <w:b/>
          <w:bCs/>
        </w:rPr>
        <w:t>LILACS Search:</w:t>
      </w:r>
    </w:p>
    <w:p w14:paraId="1A2C5485" w14:textId="77777777" w:rsidR="00123214" w:rsidRPr="004C64C6" w:rsidRDefault="00123214" w:rsidP="00123214">
      <w:pPr>
        <w:rPr>
          <w:b/>
          <w:bCs/>
        </w:rPr>
      </w:pPr>
      <w:r w:rsidRPr="004C64C6">
        <w:rPr>
          <w:b/>
          <w:bCs/>
        </w:rPr>
        <w:t>("Rett*" OR "Rett syndrome" OR "MECP2") AND ("prevalence" OR "incidence" OR "epidemiology")</w:t>
      </w:r>
    </w:p>
    <w:p w14:paraId="52838258" w14:textId="41720382" w:rsidR="00123214" w:rsidRDefault="00123214" w:rsidP="000D6BEF">
      <w:r>
        <w:t>Date of the search: 19-07-2022</w:t>
      </w:r>
    </w:p>
    <w:p w14:paraId="4DFD6698" w14:textId="7C0416F0" w:rsidR="00123214" w:rsidRDefault="00123214" w:rsidP="000D6BEF">
      <w:r>
        <w:t>Filters: English language</w:t>
      </w:r>
    </w:p>
    <w:p w14:paraId="43F0EB6D" w14:textId="6B4C9B5C" w:rsidR="00123214" w:rsidRDefault="00123214" w:rsidP="000D6BEF">
      <w:r>
        <w:t>Number of hits: 3</w:t>
      </w:r>
    </w:p>
    <w:p w14:paraId="74F10238" w14:textId="5CEF0A77" w:rsidR="00CC46B9" w:rsidRDefault="00CC46B9" w:rsidP="000D6BEF"/>
    <w:p w14:paraId="59715544" w14:textId="2C9F33FA" w:rsidR="00CC46B9" w:rsidRDefault="00CC46B9" w:rsidP="000D6BEF">
      <w:pPr>
        <w:rPr>
          <w:b/>
          <w:bCs/>
        </w:rPr>
      </w:pPr>
      <w:r w:rsidRPr="00CC46B9">
        <w:rPr>
          <w:b/>
          <w:bCs/>
        </w:rPr>
        <w:t>LIVIVO Search</w:t>
      </w:r>
      <w:r>
        <w:rPr>
          <w:b/>
          <w:bCs/>
        </w:rPr>
        <w:t>:</w:t>
      </w:r>
    </w:p>
    <w:p w14:paraId="12FBDFAE" w14:textId="77777777" w:rsidR="00CC46B9" w:rsidRPr="004C64C6" w:rsidRDefault="00CC46B9" w:rsidP="00CC46B9">
      <w:pPr>
        <w:rPr>
          <w:b/>
          <w:bCs/>
        </w:rPr>
      </w:pPr>
      <w:r w:rsidRPr="004C64C6">
        <w:rPr>
          <w:b/>
          <w:bCs/>
        </w:rPr>
        <w:t>("Rett*" OR "Rett syndrome" OR "MECP2") AND ("prevalence" OR "incidence" OR "epidemiology")</w:t>
      </w:r>
    </w:p>
    <w:p w14:paraId="7299D7E2" w14:textId="3641267C" w:rsidR="00CC46B9" w:rsidRDefault="00CC46B9" w:rsidP="000D6BEF">
      <w:r w:rsidRPr="00CC46B9">
        <w:t>Date of the search: 19-07-2022</w:t>
      </w:r>
    </w:p>
    <w:p w14:paraId="7C6E45F3" w14:textId="38EA3F04" w:rsidR="00CC46B9" w:rsidRDefault="00CC46B9" w:rsidP="000D6BEF">
      <w:r>
        <w:t>Filters: English language, Article (document type), 2000-2001 (years of publication)</w:t>
      </w:r>
    </w:p>
    <w:p w14:paraId="0D805612" w14:textId="4E495371" w:rsidR="00CC46B9" w:rsidRPr="00CC46B9" w:rsidRDefault="00CC46B9" w:rsidP="000D6BEF">
      <w:r>
        <w:t>Number of hits: 360</w:t>
      </w:r>
    </w:p>
    <w:p w14:paraId="5F44DFDE" w14:textId="77777777" w:rsidR="00123214" w:rsidRDefault="00123214" w:rsidP="000D6BEF"/>
    <w:sectPr w:rsidR="00123214" w:rsidSect="004C64C6">
      <w:footerReference w:type="default" r:id="rId6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95CAF" w14:textId="77777777" w:rsidR="004114B7" w:rsidRDefault="004114B7" w:rsidP="004114B7">
      <w:pPr>
        <w:spacing w:after="0" w:line="240" w:lineRule="auto"/>
      </w:pPr>
      <w:r>
        <w:separator/>
      </w:r>
    </w:p>
  </w:endnote>
  <w:endnote w:type="continuationSeparator" w:id="0">
    <w:p w14:paraId="51309667" w14:textId="77777777" w:rsidR="004114B7" w:rsidRDefault="004114B7" w:rsidP="004114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51369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3C348A" w14:textId="324CD590" w:rsidR="004114B7" w:rsidRDefault="004114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264726" w14:textId="77777777" w:rsidR="004114B7" w:rsidRDefault="004114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9E829" w14:textId="77777777" w:rsidR="004114B7" w:rsidRDefault="004114B7" w:rsidP="004114B7">
      <w:pPr>
        <w:spacing w:after="0" w:line="240" w:lineRule="auto"/>
      </w:pPr>
      <w:r>
        <w:separator/>
      </w:r>
    </w:p>
  </w:footnote>
  <w:footnote w:type="continuationSeparator" w:id="0">
    <w:p w14:paraId="3CA44201" w14:textId="77777777" w:rsidR="004114B7" w:rsidRDefault="004114B7" w:rsidP="004114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00C"/>
    <w:rsid w:val="000D6BEF"/>
    <w:rsid w:val="000F0227"/>
    <w:rsid w:val="00123214"/>
    <w:rsid w:val="0022500C"/>
    <w:rsid w:val="004114B7"/>
    <w:rsid w:val="004C64C6"/>
    <w:rsid w:val="004D0E76"/>
    <w:rsid w:val="006153EB"/>
    <w:rsid w:val="0061607D"/>
    <w:rsid w:val="006C2654"/>
    <w:rsid w:val="00CC46B9"/>
    <w:rsid w:val="00E97120"/>
    <w:rsid w:val="00F31F85"/>
    <w:rsid w:val="00F924DC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394080F"/>
  <w15:chartTrackingRefBased/>
  <w15:docId w15:val="{E0B6E8F3-BEBA-4F12-AB75-7C4975C88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500C"/>
    <w:pPr>
      <w:keepNext/>
      <w:keepLines/>
      <w:pBdr>
        <w:left w:val="single" w:sz="12" w:space="12" w:color="ED7D31" w:themeColor="accent2"/>
      </w:pBdr>
      <w:spacing w:before="80" w:after="80" w:line="240" w:lineRule="auto"/>
      <w:outlineLvl w:val="0"/>
    </w:pPr>
    <w:rPr>
      <w:rFonts w:asciiTheme="majorHAnsi" w:eastAsiaTheme="majorEastAsia" w:hAnsiTheme="majorHAnsi" w:cstheme="majorBidi"/>
      <w:caps/>
      <w:spacing w:val="10"/>
      <w:sz w:val="36"/>
      <w:szCs w:val="3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00C"/>
    <w:rPr>
      <w:rFonts w:asciiTheme="majorHAnsi" w:eastAsiaTheme="majorEastAsia" w:hAnsiTheme="majorHAnsi" w:cstheme="majorBidi"/>
      <w:caps/>
      <w:spacing w:val="10"/>
      <w:sz w:val="36"/>
      <w:szCs w:val="36"/>
      <w:lang w:val="nl-NL"/>
    </w:rPr>
  </w:style>
  <w:style w:type="table" w:styleId="TableGrid">
    <w:name w:val="Table Grid"/>
    <w:basedOn w:val="TableNormal"/>
    <w:uiPriority w:val="39"/>
    <w:rsid w:val="00615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1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4B7"/>
  </w:style>
  <w:style w:type="paragraph" w:styleId="Footer">
    <w:name w:val="footer"/>
    <w:basedOn w:val="Normal"/>
    <w:link w:val="FooterChar"/>
    <w:uiPriority w:val="99"/>
    <w:unhideWhenUsed/>
    <w:rsid w:val="00411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16</Characters>
  <Application>Microsoft Office Word</Application>
  <DocSecurity>0</DocSecurity>
  <Lines>7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ti, Uarda (Ext)</dc:creator>
  <cp:keywords/>
  <dc:description/>
  <cp:lastModifiedBy>Petriti, Uarda (Ext)</cp:lastModifiedBy>
  <cp:revision>2</cp:revision>
  <dcterms:created xsi:type="dcterms:W3CDTF">2022-12-09T16:51:00Z</dcterms:created>
  <dcterms:modified xsi:type="dcterms:W3CDTF">2022-12-09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6-30T07:35:36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73e2d39f-31aa-404a-bc03-9750579a563d</vt:lpwstr>
  </property>
  <property fmtid="{D5CDD505-2E9C-101B-9397-08002B2CF9AE}" pid="8" name="MSIP_Label_3c9bec58-8084-492e-8360-0e1cfe36408c_ContentBits">
    <vt:lpwstr>0</vt:lpwstr>
  </property>
</Properties>
</file>